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E52B5" w14:textId="299B3529" w:rsidR="00A17C60" w:rsidRPr="00542FF2" w:rsidRDefault="00063DAB" w:rsidP="00A17C60">
      <w:pPr>
        <w:pageBreakBefore/>
        <w:jc w:val="left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Supplementary </w:t>
      </w:r>
      <w:r w:rsidR="00A17C60" w:rsidRPr="00542FF2">
        <w:rPr>
          <w:rFonts w:ascii="Arial" w:hAnsi="Arial" w:cs="Arial"/>
          <w:b/>
          <w:bCs/>
        </w:rPr>
        <w:t xml:space="preserve">Table </w:t>
      </w:r>
      <w:r w:rsidR="00B73C01" w:rsidRPr="00542FF2">
        <w:rPr>
          <w:rFonts w:ascii="Arial" w:hAnsi="Arial" w:cs="Arial"/>
          <w:b/>
          <w:bCs/>
        </w:rPr>
        <w:t>1</w:t>
      </w:r>
      <w:r w:rsidR="00A17C60" w:rsidRPr="00542FF2">
        <w:rPr>
          <w:rFonts w:ascii="Arial" w:hAnsi="Arial" w:cs="Arial"/>
          <w:b/>
          <w:bCs/>
        </w:rPr>
        <w:t>. Antibodies used in the present study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700"/>
        <w:gridCol w:w="1585"/>
        <w:gridCol w:w="3119"/>
      </w:tblGrid>
      <w:tr w:rsidR="00A17C60" w:rsidRPr="00542FF2" w14:paraId="429CAE28" w14:textId="77777777" w:rsidTr="00344A77">
        <w:trPr>
          <w:trHeight w:val="300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78921" w14:textId="7777777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Antibod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C49C11" w14:textId="7777777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Company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4134A" w14:textId="7777777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Catalog numb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4D2ED" w14:textId="7777777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Final antibody dilutions</w:t>
            </w:r>
          </w:p>
        </w:tc>
      </w:tr>
      <w:tr w:rsidR="00A17C60" w:rsidRPr="00542FF2" w14:paraId="7CE7BF9D" w14:textId="77777777" w:rsidTr="00344A77">
        <w:trPr>
          <w:trHeight w:val="276"/>
        </w:trPr>
        <w:tc>
          <w:tcPr>
            <w:tcW w:w="1960" w:type="dxa"/>
            <w:noWrap/>
            <w:hideMark/>
          </w:tcPr>
          <w:p w14:paraId="4550D685" w14:textId="7777777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1700" w:type="dxa"/>
            <w:noWrap/>
            <w:hideMark/>
          </w:tcPr>
          <w:p w14:paraId="49427C44" w14:textId="7777777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2FF2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85" w:type="dxa"/>
            <w:noWrap/>
            <w:hideMark/>
          </w:tcPr>
          <w:p w14:paraId="16A60F47" w14:textId="7777777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60004-1-Ig</w:t>
            </w:r>
          </w:p>
        </w:tc>
        <w:tc>
          <w:tcPr>
            <w:tcW w:w="3119" w:type="dxa"/>
            <w:noWrap/>
            <w:hideMark/>
          </w:tcPr>
          <w:p w14:paraId="7BA4D0B6" w14:textId="7777777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</w:tr>
      <w:tr w:rsidR="00A17C60" w:rsidRPr="00542FF2" w14:paraId="2424FB2D" w14:textId="77777777" w:rsidTr="00344A77">
        <w:trPr>
          <w:trHeight w:val="276"/>
        </w:trPr>
        <w:tc>
          <w:tcPr>
            <w:tcW w:w="1960" w:type="dxa"/>
            <w:noWrap/>
            <w:hideMark/>
          </w:tcPr>
          <w:p w14:paraId="33CF08F3" w14:textId="64FF722E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HMGCS2</w:t>
            </w:r>
          </w:p>
        </w:tc>
        <w:tc>
          <w:tcPr>
            <w:tcW w:w="1700" w:type="dxa"/>
            <w:noWrap/>
            <w:hideMark/>
          </w:tcPr>
          <w:p w14:paraId="28971B7C" w14:textId="7912ABDC" w:rsidR="00A17C60" w:rsidRPr="00542FF2" w:rsidRDefault="00ED384E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585" w:type="dxa"/>
            <w:noWrap/>
            <w:hideMark/>
          </w:tcPr>
          <w:p w14:paraId="48062948" w14:textId="45EE4B83" w:rsidR="00A17C60" w:rsidRPr="00542FF2" w:rsidRDefault="00ED384E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Ab137043</w:t>
            </w:r>
          </w:p>
        </w:tc>
        <w:tc>
          <w:tcPr>
            <w:tcW w:w="3119" w:type="dxa"/>
            <w:noWrap/>
            <w:hideMark/>
          </w:tcPr>
          <w:p w14:paraId="2F6A82B4" w14:textId="2559A8C3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</w:tr>
      <w:tr w:rsidR="00A17C60" w:rsidRPr="00542FF2" w14:paraId="5A358C2C" w14:textId="77777777" w:rsidTr="00344A77">
        <w:trPr>
          <w:trHeight w:val="276"/>
        </w:trPr>
        <w:tc>
          <w:tcPr>
            <w:tcW w:w="1960" w:type="dxa"/>
            <w:noWrap/>
          </w:tcPr>
          <w:p w14:paraId="39C4A146" w14:textId="60DE9EF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MYH7</w:t>
            </w:r>
          </w:p>
        </w:tc>
        <w:tc>
          <w:tcPr>
            <w:tcW w:w="1700" w:type="dxa"/>
            <w:noWrap/>
          </w:tcPr>
          <w:p w14:paraId="476BCF8C" w14:textId="5E41D528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2FF2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85" w:type="dxa"/>
            <w:noWrap/>
          </w:tcPr>
          <w:p w14:paraId="0E0614E4" w14:textId="3C51AF7F" w:rsidR="00A17C60" w:rsidRPr="00542FF2" w:rsidRDefault="00ED384E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22280-1-AP</w:t>
            </w:r>
          </w:p>
        </w:tc>
        <w:tc>
          <w:tcPr>
            <w:tcW w:w="3119" w:type="dxa"/>
            <w:noWrap/>
          </w:tcPr>
          <w:p w14:paraId="1A5C18F1" w14:textId="400F1378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1</w:t>
            </w:r>
            <w:r w:rsidR="00ED384E" w:rsidRPr="00542FF2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A17C60" w:rsidRPr="00542FF2" w14:paraId="7C15EE8D" w14:textId="77777777" w:rsidTr="00344A77">
        <w:trPr>
          <w:trHeight w:val="276"/>
        </w:trPr>
        <w:tc>
          <w:tcPr>
            <w:tcW w:w="1960" w:type="dxa"/>
            <w:noWrap/>
            <w:hideMark/>
          </w:tcPr>
          <w:p w14:paraId="534F5DC8" w14:textId="1FBEE3FF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PDK4</w:t>
            </w:r>
          </w:p>
        </w:tc>
        <w:tc>
          <w:tcPr>
            <w:tcW w:w="1700" w:type="dxa"/>
            <w:noWrap/>
            <w:hideMark/>
          </w:tcPr>
          <w:p w14:paraId="26CDADC8" w14:textId="6885A3E8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  <w:tc>
          <w:tcPr>
            <w:tcW w:w="1585" w:type="dxa"/>
            <w:noWrap/>
            <w:hideMark/>
          </w:tcPr>
          <w:p w14:paraId="3B908941" w14:textId="0C854F29" w:rsidR="00A17C60" w:rsidRPr="00542FF2" w:rsidRDefault="00ED384E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A13337</w:t>
            </w:r>
          </w:p>
        </w:tc>
        <w:tc>
          <w:tcPr>
            <w:tcW w:w="3119" w:type="dxa"/>
            <w:noWrap/>
            <w:hideMark/>
          </w:tcPr>
          <w:p w14:paraId="32EE53E9" w14:textId="31A69F1A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1:</w:t>
            </w:r>
            <w:r w:rsidR="00ED384E" w:rsidRPr="00542FF2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</w:tr>
      <w:tr w:rsidR="00A17C60" w:rsidRPr="00542FF2" w14:paraId="6AD1780F" w14:textId="77777777" w:rsidTr="00344A77">
        <w:trPr>
          <w:trHeight w:val="300"/>
        </w:trPr>
        <w:tc>
          <w:tcPr>
            <w:tcW w:w="1960" w:type="dxa"/>
            <w:noWrap/>
            <w:hideMark/>
          </w:tcPr>
          <w:p w14:paraId="706DA06A" w14:textId="14F7F54B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BDH1</w:t>
            </w:r>
          </w:p>
        </w:tc>
        <w:tc>
          <w:tcPr>
            <w:tcW w:w="1700" w:type="dxa"/>
            <w:noWrap/>
            <w:hideMark/>
          </w:tcPr>
          <w:p w14:paraId="38AFF2D3" w14:textId="77777777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2FF2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85" w:type="dxa"/>
            <w:noWrap/>
            <w:hideMark/>
          </w:tcPr>
          <w:p w14:paraId="51036D48" w14:textId="3343EAB5" w:rsidR="00A17C60" w:rsidRPr="00542FF2" w:rsidRDefault="00ED384E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15417</w:t>
            </w:r>
            <w:r w:rsidR="00A17C60" w:rsidRPr="00542FF2">
              <w:rPr>
                <w:rFonts w:ascii="Arial" w:hAnsi="Arial" w:cs="Arial"/>
                <w:sz w:val="18"/>
                <w:szCs w:val="18"/>
              </w:rPr>
              <w:t>-1-</w:t>
            </w:r>
            <w:r w:rsidRPr="00542FF2">
              <w:rPr>
                <w:rFonts w:ascii="Arial" w:hAnsi="Arial" w:cs="Arial"/>
                <w:sz w:val="18"/>
                <w:szCs w:val="18"/>
              </w:rPr>
              <w:t>AP</w:t>
            </w:r>
          </w:p>
        </w:tc>
        <w:tc>
          <w:tcPr>
            <w:tcW w:w="3119" w:type="dxa"/>
            <w:noWrap/>
            <w:hideMark/>
          </w:tcPr>
          <w:p w14:paraId="0B843AD3" w14:textId="5BFB73C0" w:rsidR="00A17C60" w:rsidRPr="00542FF2" w:rsidRDefault="00A17C60" w:rsidP="00344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2FF2">
              <w:rPr>
                <w:rFonts w:ascii="Arial" w:hAnsi="Arial" w:cs="Arial"/>
                <w:sz w:val="18"/>
                <w:szCs w:val="18"/>
              </w:rPr>
              <w:t>1:</w:t>
            </w:r>
            <w:r w:rsidR="00ED384E" w:rsidRPr="00542FF2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</w:tr>
    </w:tbl>
    <w:p w14:paraId="74F0F8DF" w14:textId="20B3F6C3" w:rsidR="00673E79" w:rsidRPr="00542FF2" w:rsidRDefault="00673E79" w:rsidP="00A17C60">
      <w:pPr>
        <w:rPr>
          <w:rFonts w:ascii="Arial" w:hAnsi="Arial" w:cs="Arial"/>
        </w:rPr>
      </w:pPr>
    </w:p>
    <w:p w14:paraId="7AE8E621" w14:textId="77777777" w:rsidR="005574ED" w:rsidRPr="00542FF2" w:rsidRDefault="005574ED" w:rsidP="00A17C60">
      <w:pPr>
        <w:rPr>
          <w:rFonts w:ascii="Arial" w:hAnsi="Arial" w:cs="Arial"/>
        </w:rPr>
      </w:pPr>
    </w:p>
    <w:p w14:paraId="26BCAEB9" w14:textId="2E7C07B8" w:rsidR="005574ED" w:rsidRPr="00542FF2" w:rsidRDefault="00063DAB" w:rsidP="00A17C60">
      <w:pPr>
        <w:rPr>
          <w:rFonts w:ascii="Arial" w:hAnsi="Arial" w:cs="Arial"/>
          <w:b/>
          <w:bCs/>
        </w:rPr>
      </w:pPr>
      <w:bookmarkStart w:id="0" w:name="_Hlk174027438"/>
      <w:r>
        <w:rPr>
          <w:rFonts w:ascii="Arial" w:hAnsi="Arial" w:cs="Arial" w:hint="eastAsia"/>
          <w:b/>
          <w:bCs/>
        </w:rPr>
        <w:t xml:space="preserve">Supplementary </w:t>
      </w:r>
      <w:r w:rsidRPr="00542FF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2</w:t>
      </w:r>
      <w:r w:rsidR="005574ED" w:rsidRPr="00542FF2">
        <w:rPr>
          <w:rFonts w:ascii="Arial" w:hAnsi="Arial" w:cs="Arial"/>
          <w:b/>
          <w:bCs/>
        </w:rPr>
        <w:t xml:space="preserve">. Comparison information about glycemic control in present study and the previous study containing miRNA-seq data. </w:t>
      </w:r>
    </w:p>
    <w:tbl>
      <w:tblPr>
        <w:tblStyle w:val="a7"/>
        <w:tblW w:w="89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977"/>
        <w:gridCol w:w="2977"/>
      </w:tblGrid>
      <w:tr w:rsidR="005574ED" w:rsidRPr="00542FF2" w14:paraId="64FA8F88" w14:textId="77777777" w:rsidTr="005574ED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B081F95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1" w:name="_Hlk174027007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09F94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Present stud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69B66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Previous study</w:t>
            </w:r>
          </w:p>
          <w:p w14:paraId="7CE47F74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(doi:10.1093/eurheartj/ehv599)</w:t>
            </w:r>
          </w:p>
        </w:tc>
      </w:tr>
      <w:tr w:rsidR="005574ED" w:rsidRPr="00542FF2" w14:paraId="7C460DAA" w14:textId="77777777" w:rsidTr="005574ED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</w:tcPr>
          <w:p w14:paraId="7B614120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Initiation time of insulin treatmen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D0C57F8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After 4 weeks of hyperglycemi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D979BF0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After 3 weeks of hyperglycemia</w:t>
            </w:r>
          </w:p>
        </w:tc>
      </w:tr>
      <w:tr w:rsidR="005574ED" w:rsidRPr="00542FF2" w14:paraId="0F2F91E7" w14:textId="77777777" w:rsidTr="005574ED">
        <w:trPr>
          <w:jc w:val="center"/>
        </w:trPr>
        <w:tc>
          <w:tcPr>
            <w:tcW w:w="2972" w:type="dxa"/>
          </w:tcPr>
          <w:p w14:paraId="26873DE7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Duration of insulin treatment</w:t>
            </w:r>
          </w:p>
        </w:tc>
        <w:tc>
          <w:tcPr>
            <w:tcW w:w="2977" w:type="dxa"/>
          </w:tcPr>
          <w:p w14:paraId="2D5E863C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4 weeks</w:t>
            </w:r>
          </w:p>
        </w:tc>
        <w:tc>
          <w:tcPr>
            <w:tcW w:w="2977" w:type="dxa"/>
          </w:tcPr>
          <w:p w14:paraId="1E5071EF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3 weeks</w:t>
            </w:r>
          </w:p>
        </w:tc>
      </w:tr>
      <w:tr w:rsidR="005574ED" w:rsidRPr="00542FF2" w14:paraId="66C6A483" w14:textId="77777777" w:rsidTr="005574ED">
        <w:trPr>
          <w:jc w:val="center"/>
        </w:trPr>
        <w:tc>
          <w:tcPr>
            <w:tcW w:w="2972" w:type="dxa"/>
            <w:vAlign w:val="center"/>
          </w:tcPr>
          <w:p w14:paraId="2EFD079C" w14:textId="64B0974E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Insulin treatment method</w:t>
            </w:r>
          </w:p>
        </w:tc>
        <w:tc>
          <w:tcPr>
            <w:tcW w:w="2977" w:type="dxa"/>
          </w:tcPr>
          <w:p w14:paraId="3C19CA75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Osmotic pump (Durect, Cupertino, CA, USA)</w:t>
            </w:r>
          </w:p>
        </w:tc>
        <w:tc>
          <w:tcPr>
            <w:tcW w:w="2977" w:type="dxa"/>
          </w:tcPr>
          <w:p w14:paraId="4478BBBA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Insulin implant (LinBit, LinShin, Canada)</w:t>
            </w:r>
          </w:p>
        </w:tc>
      </w:tr>
      <w:tr w:rsidR="005574ED" w:rsidRPr="00542FF2" w14:paraId="373D2C2E" w14:textId="77777777" w:rsidTr="005574ED">
        <w:trPr>
          <w:jc w:val="center"/>
        </w:trPr>
        <w:tc>
          <w:tcPr>
            <w:tcW w:w="2972" w:type="dxa"/>
          </w:tcPr>
          <w:p w14:paraId="6DA21C8A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Insulin type</w:t>
            </w:r>
          </w:p>
        </w:tc>
        <w:tc>
          <w:tcPr>
            <w:tcW w:w="2977" w:type="dxa"/>
          </w:tcPr>
          <w:p w14:paraId="7F2DC9FF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Insulin </w:t>
            </w:r>
            <w:proofErr w:type="spellStart"/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aspart</w:t>
            </w:r>
            <w:proofErr w:type="spellEnd"/>
          </w:p>
        </w:tc>
        <w:tc>
          <w:tcPr>
            <w:tcW w:w="2977" w:type="dxa"/>
          </w:tcPr>
          <w:p w14:paraId="1AAB432F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5574ED" w:rsidRPr="00542FF2" w14:paraId="4EBCB33F" w14:textId="77777777" w:rsidTr="005574ED">
        <w:trPr>
          <w:jc w:val="center"/>
        </w:trPr>
        <w:tc>
          <w:tcPr>
            <w:tcW w:w="2972" w:type="dxa"/>
          </w:tcPr>
          <w:p w14:paraId="40D4ACD7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Glycemic levels reached</w:t>
            </w:r>
          </w:p>
        </w:tc>
        <w:tc>
          <w:tcPr>
            <w:tcW w:w="2977" w:type="dxa"/>
          </w:tcPr>
          <w:p w14:paraId="39F77C90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Revert to the control group level</w:t>
            </w:r>
          </w:p>
        </w:tc>
        <w:tc>
          <w:tcPr>
            <w:tcW w:w="2977" w:type="dxa"/>
          </w:tcPr>
          <w:p w14:paraId="66726C96" w14:textId="77777777" w:rsidR="005574ED" w:rsidRPr="00542FF2" w:rsidRDefault="005574ED" w:rsidP="00503AA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42FF2">
              <w:rPr>
                <w:rFonts w:ascii="Arial" w:eastAsia="宋体" w:hAnsi="Arial" w:cs="Arial"/>
                <w:kern w:val="0"/>
                <w:sz w:val="20"/>
                <w:szCs w:val="20"/>
              </w:rPr>
              <w:t>Revert to the control group level</w:t>
            </w:r>
          </w:p>
        </w:tc>
      </w:tr>
    </w:tbl>
    <w:bookmarkEnd w:id="1"/>
    <w:p w14:paraId="156FBF3C" w14:textId="6FCD0F35" w:rsidR="005574ED" w:rsidRPr="009A4D68" w:rsidRDefault="00542FF2" w:rsidP="00A17C60">
      <w:pPr>
        <w:rPr>
          <w:rFonts w:ascii="Arial" w:hAnsi="Arial" w:cs="Arial"/>
        </w:rPr>
      </w:pPr>
      <w:r w:rsidRPr="009A4D68">
        <w:rPr>
          <w:rFonts w:ascii="Arial" w:hAnsi="Arial" w:cs="Arial" w:hint="eastAsia"/>
        </w:rPr>
        <w:t>Previous study referred to the study from where the miRNA-seq data were obtained.</w:t>
      </w:r>
      <w:bookmarkEnd w:id="0"/>
    </w:p>
    <w:sectPr w:rsidR="005574ED" w:rsidRPr="009A4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CEC0D6" w14:textId="77777777" w:rsidR="00FE6FB7" w:rsidRDefault="00FE6FB7" w:rsidP="00A17C60">
      <w:pPr>
        <w:rPr>
          <w:rFonts w:hint="eastAsia"/>
        </w:rPr>
      </w:pPr>
      <w:r>
        <w:separator/>
      </w:r>
    </w:p>
  </w:endnote>
  <w:endnote w:type="continuationSeparator" w:id="0">
    <w:p w14:paraId="34F4908E" w14:textId="77777777" w:rsidR="00FE6FB7" w:rsidRDefault="00FE6FB7" w:rsidP="00A17C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A03C9A" w14:textId="77777777" w:rsidR="00FE6FB7" w:rsidRDefault="00FE6FB7" w:rsidP="00A17C60">
      <w:pPr>
        <w:rPr>
          <w:rFonts w:hint="eastAsia"/>
        </w:rPr>
      </w:pPr>
      <w:r>
        <w:separator/>
      </w:r>
    </w:p>
  </w:footnote>
  <w:footnote w:type="continuationSeparator" w:id="0">
    <w:p w14:paraId="2F873C74" w14:textId="77777777" w:rsidR="00FE6FB7" w:rsidRDefault="00FE6FB7" w:rsidP="00A17C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C89"/>
    <w:rsid w:val="00063DAB"/>
    <w:rsid w:val="00101B55"/>
    <w:rsid w:val="003C42B6"/>
    <w:rsid w:val="00542FF2"/>
    <w:rsid w:val="005574ED"/>
    <w:rsid w:val="00673E79"/>
    <w:rsid w:val="007B3871"/>
    <w:rsid w:val="00871C89"/>
    <w:rsid w:val="009A4D68"/>
    <w:rsid w:val="00A17C60"/>
    <w:rsid w:val="00AB7865"/>
    <w:rsid w:val="00B73C01"/>
    <w:rsid w:val="00B825DD"/>
    <w:rsid w:val="00DD688D"/>
    <w:rsid w:val="00E5172E"/>
    <w:rsid w:val="00ED384E"/>
    <w:rsid w:val="00FB206A"/>
    <w:rsid w:val="00FE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B5E4A"/>
  <w15:chartTrackingRefBased/>
  <w15:docId w15:val="{FE9E7992-8935-442B-B2C1-9C3FC87D0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C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C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C60"/>
    <w:rPr>
      <w:sz w:val="18"/>
      <w:szCs w:val="18"/>
    </w:rPr>
  </w:style>
  <w:style w:type="table" w:styleId="a7">
    <w:name w:val="Table Grid"/>
    <w:basedOn w:val="a1"/>
    <w:uiPriority w:val="39"/>
    <w:rsid w:val="00A17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ping LI</dc:creator>
  <cp:keywords/>
  <dc:description/>
  <cp:lastModifiedBy>松豆 松</cp:lastModifiedBy>
  <cp:revision>8</cp:revision>
  <dcterms:created xsi:type="dcterms:W3CDTF">2023-09-16T05:46:00Z</dcterms:created>
  <dcterms:modified xsi:type="dcterms:W3CDTF">2024-08-13T01:20:00Z</dcterms:modified>
</cp:coreProperties>
</file>